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0" w:after="280"/>
        <w:ind w:left="301" w:right="301" w:hanging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Heading1"/>
        <w:spacing w:lineRule="auto" w:line="360" w:before="280" w:after="150"/>
        <w:ind w:right="301" w:hanging="0"/>
        <w:rPr>
          <w:b w:val="false"/>
          <w:b w:val="false"/>
          <w:bCs w:val="false"/>
          <w:sz w:val="22"/>
          <w:szCs w:val="22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Supplementary information:</w:t>
      </w:r>
      <w:r>
        <w:rPr>
          <w:b w:val="false"/>
          <w:bCs w:val="false"/>
          <w:sz w:val="22"/>
          <w:szCs w:val="22"/>
        </w:rPr>
        <w:t xml:space="preserve"> </w:t>
      </w:r>
    </w:p>
    <w:p>
      <w:pPr>
        <w:pStyle w:val="Heading1"/>
        <w:spacing w:lineRule="auto" w:line="360" w:before="280" w:after="150"/>
        <w:ind w:right="301" w:hanging="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Resistanc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lonal selection among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Allium sativum </w:t>
      </w:r>
      <w:r>
        <w:rPr>
          <w:rFonts w:cs="Times New Roman" w:ascii="Times New Roman" w:hAnsi="Times New Roman"/>
          <w:kern w:val="0"/>
          <w:sz w:val="24"/>
          <w:szCs w:val="24"/>
        </w:rPr>
        <w:t>L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Germplasm Resources to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Delia antiqu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. and Its Correlation with Allicin Content</w:t>
      </w:r>
    </w:p>
    <w:p>
      <w:pPr>
        <w:pStyle w:val="Normal"/>
        <w:rPr/>
      </w:pPr>
      <w:r>
        <w:rPr>
          <w:rFonts w:cs="Times New Roman" w:ascii="Times New Roman" w:hAnsi="Times New Roman"/>
          <w:b/>
          <w:iCs/>
          <w:sz w:val="22"/>
        </w:rPr>
        <w:t>Haiping Wang</w:t>
      </w:r>
      <w:r>
        <w:rPr>
          <w:rFonts w:cs="Times New Roman" w:ascii="Times New Roman" w:hAnsi="Times New Roman"/>
          <w:iCs/>
          <w:sz w:val="22"/>
        </w:rPr>
        <w:t xml:space="preserve">*, </w:t>
      </w:r>
    </w:p>
    <w:p>
      <w:pPr>
        <w:pStyle w:val="Normal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</w:rPr>
        <w:t>Yahong Wu,</w:t>
      </w:r>
    </w:p>
    <w:p>
      <w:pPr>
        <w:pStyle w:val="Normal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</w:rPr>
        <w:t>Xiuhui Liu,</w:t>
      </w:r>
    </w:p>
    <w:p>
      <w:pPr>
        <w:pStyle w:val="Normal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</w:rPr>
        <w:t>Zhenzhen Du,</w:t>
      </w:r>
    </w:p>
    <w:p>
      <w:pPr>
        <w:pStyle w:val="Normal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</w:rPr>
        <w:t xml:space="preserve">Yang Qiu, </w:t>
      </w:r>
    </w:p>
    <w:p>
      <w:pPr>
        <w:pStyle w:val="Normal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</w:rPr>
        <w:t>Jiangping Song,</w:t>
      </w:r>
    </w:p>
    <w:p>
      <w:pPr>
        <w:pStyle w:val="Normal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</w:rPr>
        <w:t xml:space="preserve">Xiaohui Zhang, </w:t>
      </w:r>
    </w:p>
    <w:p>
      <w:pPr>
        <w:pStyle w:val="Normal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</w:rPr>
        <w:t>Xixiang Li</w:t>
      </w:r>
    </w:p>
    <w:p>
      <w:pPr>
        <w:pStyle w:val="Normal"/>
        <w:rPr>
          <w:rFonts w:ascii="Times New Roman" w:hAnsi="Times New Roman" w:cs="Times New Roman"/>
          <w:b/>
          <w:b/>
          <w:iCs/>
          <w:w w:val="102"/>
          <w:sz w:val="20"/>
          <w:szCs w:val="20"/>
        </w:rPr>
      </w:pPr>
      <w:r>
        <w:rPr>
          <w:rFonts w:cs="Times New Roman" w:ascii="Times New Roman" w:hAnsi="Times New Roman"/>
          <w:b/>
          <w:iCs/>
          <w:w w:val="102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nstitute of Vegetables and Flowers, Chinese Academy of Agricultural Sciences, 12 Nandajie, Zhongguancun, Haidian District, Beijing 100081, China. </w:t>
      </w:r>
      <w:r>
        <w:br w:type="page"/>
      </w:r>
    </w:p>
    <w:p>
      <w:pPr>
        <w:pStyle w:val="Normal"/>
        <w:rPr/>
      </w:pPr>
      <w:r>
        <w:rPr/>
        <w:t>Supplement</w:t>
      </w:r>
      <w:r>
        <w:rPr/>
        <w:t xml:space="preserve">s </w:t>
      </w:r>
    </w:p>
    <w:p>
      <w:pPr>
        <w:pStyle w:val="Normal"/>
        <w:rPr/>
      </w:pPr>
      <w:r>
        <w:rPr>
          <w:sz w:val="20"/>
          <w:szCs w:val="20"/>
        </w:rPr>
        <w:t xml:space="preserve">Table </w:t>
      </w:r>
      <w:r>
        <w:rPr>
          <w:sz w:val="20"/>
          <w:szCs w:val="20"/>
        </w:rPr>
        <w:t>S</w:t>
      </w:r>
      <w:r>
        <w:rPr>
          <w:sz w:val="20"/>
          <w:szCs w:val="20"/>
        </w:rPr>
        <w:t>1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O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igin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, pest index and allicin content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of 21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3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accessions of experimen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l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materials</w:t>
      </w:r>
    </w:p>
    <w:tbl>
      <w:tblPr>
        <w:tblW w:w="7953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08"/>
        <w:gridCol w:w="1492"/>
        <w:gridCol w:w="1700"/>
        <w:gridCol w:w="1720"/>
        <w:gridCol w:w="2033"/>
      </w:tblGrid>
      <w:tr>
        <w:trPr>
          <w:tblHeader w:val="true"/>
          <w:trHeight w:val="300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erial No.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ccession ID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Origin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Font71"/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>I±SE</w:t>
            </w:r>
          </w:p>
        </w:tc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llicin</w:t>
            </w:r>
            <w:r>
              <w:rPr>
                <w:rStyle w:val="Font71"/>
                <w:rFonts w:cs="Times New Roman" w:ascii="Times New Roman" w:hAnsi="Times New Roman"/>
                <w:color w:val="000000"/>
                <w:sz w:val="20"/>
                <w:szCs w:val="20"/>
                <w:lang w:bidi="ar"/>
              </w:rPr>
              <w:t xml:space="preserve"> content(%)</w:t>
            </w:r>
          </w:p>
        </w:tc>
      </w:tr>
      <w:tr>
        <w:trPr>
          <w:trHeight w:val="285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01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ichuan, China</w:t>
            </w:r>
          </w:p>
        </w:tc>
        <w:tc>
          <w:tcPr>
            <w:tcW w:w="1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3.52 ±11.23 </w:t>
            </w:r>
          </w:p>
        </w:tc>
        <w:tc>
          <w:tcPr>
            <w:tcW w:w="2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3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ichu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5.00 ±7.35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03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0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ichu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1.48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2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0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ichu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8.06 ±8.67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21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1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ichu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6.11 ±5.56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4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1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ichu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5.37 ±1.6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6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1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ichu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5.28 ±7.73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26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1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ichu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4.44 ±9.62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06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1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ube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4.26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5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2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ube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4.26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6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2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ube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0.00 ±12.73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06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2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ube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3.80 ±15.36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3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2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ube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0.00 ±12.1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7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2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x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5.74 ±1.6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21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2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x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4.07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00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3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eilongjia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3.33 ±4.8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3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3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gha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0.93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7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3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x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8.70 ±3.2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06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3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Beiji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9.63 ±3.2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5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3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1.11 ±0.0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21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3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2.22 ±2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99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3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5.19 ±3.2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5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3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3.52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1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3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5.00 ±2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94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4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8.70 ±3.2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00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4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3.89 ±0.0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38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4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0.74 ±8.49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5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4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4.26 ±3.2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1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4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3.33 ±2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1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4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1.30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06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4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6.85 ±1.6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5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4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7.41 ±0.0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21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6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x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4.44 ±7.35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5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6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x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3.15 ±11.23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00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6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x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3.52 ±8.49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9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6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x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1.67 ±4.8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7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6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x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8.52 ±1.6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07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6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x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2.38 ±0.0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7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6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x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3.89 ±3.67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60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7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x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9.15 ±0.46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8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7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x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65.28 ±5.89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7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x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62.96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4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7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x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1.67 ±2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3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7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x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61.11 ±13.89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4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7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Xinjia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5.93 ±1.6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3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7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hailand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8.98 ±7.65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07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7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hailand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9.81 ±3.2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8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8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x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3.70 ±5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3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8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Thailand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8.89 ±4.8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7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9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uang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0.00 ±5.56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4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9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x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7.22 ±0.0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4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9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iaoni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4.72 ±1.96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8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9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an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63.89 ±2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8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9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ichu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9.81 ±15.3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3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9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Xica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2.78 ±2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4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0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gha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3.52 ±8.93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3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0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ichu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0.93 ±1.6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9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eilongjia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76.85 ±6.42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21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0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x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5.00 ±4.8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7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0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ichu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6.57 ±6.56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3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0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uang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7.22 ±3.93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4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0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ichu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7.41 ±9.76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1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1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ube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4.26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1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1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ube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2.59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4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1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x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7.22 ±2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7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1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ichu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5.56 ±7.35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1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1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uizho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8.33 ±5.56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7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1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x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74.07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4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2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x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3.52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3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2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2.41 ±1.6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3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2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1.85 ±6.42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2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2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4.63 ±6.99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3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2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5.46 ±0.8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99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2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9.81 ±3.2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8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2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2.59 ±9.76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4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2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5.37 ±5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3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2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3.15 ±1.6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99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3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nhu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1.48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3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3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nhu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67.59 ±6.99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3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4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x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8.52 ±5.6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1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4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4.44 ±0.0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2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4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ichu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4.54 ±6.26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06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4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ebe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64.44 ±0.0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4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eimengg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0.93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4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eimengg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7.41 ±10.52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9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5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eimengg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64.81 ±6.99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2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5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eimengg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67.59 ±5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8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5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eimengg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71.30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9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5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69.44 ±2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3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5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4.44 ±2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1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5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9.07 ±10.52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8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5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2.22 ±5.56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06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6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7.04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4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6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0.74 ±1.6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6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6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65.74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9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7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2.78 ±12.1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8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7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6.30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3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7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eilongjia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8.33 ±0.0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2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7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6.11 ±5.56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1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7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ube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62.96 ±12.83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4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7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ebe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7.96 ±11.23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3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8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ube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74.07 ±3.2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1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8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ube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9.81 ±6.42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2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8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ube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67.59 ±5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9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8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ube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6.30 ±15.3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8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8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uizho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.56 ±1.39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.01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8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uizho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65.74 ±21.03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94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8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uizho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68.98 ±10.6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7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0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8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an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5.56 ±11.1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2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9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an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71.30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7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9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an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3.33 ±2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7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9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ichu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3.70 ±5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3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9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ichu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4.72 ±1.96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95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9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x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0.00 ±4.8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9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an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69.44 ±2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9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9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an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5.93 ±6.42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95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0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e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82.67 ±4.35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9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0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an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6.48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1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1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ingxia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3.33 ±4.8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2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0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Gan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1.85 ±15.3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2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0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ebe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5.19 ±6.99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7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0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ebe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2.22 ±0.0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3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0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ebe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74.07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7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0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Liaoni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74.07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6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1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Ningxia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2.41 ±3.2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8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1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8.89 ±8.33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1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1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Indi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1.48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4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1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3.52 ±6.99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1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2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1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0.74 ±5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7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1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3.33 ±0.0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7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2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4.44 ±2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3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2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1.85 ±0.0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2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2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3.52 ±1.6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2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2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1.85 ±1.6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7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3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ube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0.74 ±5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6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3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ube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88.89 ±2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3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3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ube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67.59 ±6.99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2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3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ube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6.11 ±2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4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3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3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Hubei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5.19 ±3.2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8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3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71.30 ±10.52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4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3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2.41 ±1.6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3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3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5.93 ±1.6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0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4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64.81 ±6.99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4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2.50 ±3.67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28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4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91.11 ±0.0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45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4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75.00 ±5.56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93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4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5.37 ±11.23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3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4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2.22 ±11.1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99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4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4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3.33 ±0.82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8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5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7.04 ±8.02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2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5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7.22 ±0.0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8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5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Xinjia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1.67 ±3.93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4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5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71.30 ±5.78 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2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5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2.59 ±3.2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1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5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1.02 ±11.3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4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6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6.30 ±8.49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7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6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6.11 ±5.56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3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6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3.33 ±4.8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8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5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6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5.37 ±11.56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1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6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86.11 ±2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1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6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0.56 ±4.8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4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6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0.00 ±12.1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7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6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2.22 ±1.6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99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6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79.63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3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7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4.26 ±6.99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7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61.11 ±12.73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7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60.19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7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8.89 ±0.0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8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6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7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6.30 ±5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8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7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2.41 ±8.02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1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9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5.19 ±3.2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7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9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9.72 ±5.89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0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5.65 ±5.6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4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0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9.63 ±9.76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4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0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9.07 ±6.42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7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0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9.63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3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0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3.33 ±2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8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0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8.89 ±2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1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7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0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74.07 ±5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9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1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2.41 ±1.6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2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1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4.07 ±4.24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99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1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Xinjia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0.42 ±0.9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4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1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Xinjia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7.22 ±4.8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7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1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3.15 ±6.99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03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1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9.26 ±8.93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2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0.00 ±5.56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8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2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78.70 ±11.23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3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2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8.24 ±6.85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5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8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2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5.19 ±1.6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4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2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2.41 ±3.2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8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2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73.15 ±6.42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9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2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7.96 ±3.2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1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2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9.81 ±3.2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7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3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5.19 ±5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7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5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pai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62.04 ±8.93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3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5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pain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4.63 ±1.6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2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5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2.78 ±9.62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4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58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Kore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78.70 ±3.2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4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19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5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Kore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8.15 ±8.93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7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60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Kore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3.33 ±14.43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2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6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Kore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7.90 ±2.53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4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6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Kore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77.78    ±2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83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6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urop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43.52 ±1.60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8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6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urop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8.33 ±2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5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65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urop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7.04 ±3.21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4 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6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6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Europ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54.63 ±12.83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1 </w:t>
            </w:r>
          </w:p>
        </w:tc>
      </w:tr>
      <w:tr>
        <w:trPr>
          <w:trHeight w:val="28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7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41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7.78 ±7.35 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4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8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67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9.91 ±6.56 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96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0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17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ichu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4.26 ±4.24 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4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54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Yunnan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4.26 ±4.24 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8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1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57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4.26 ±5.78 </w:t>
            </w:r>
          </w:p>
        </w:tc>
        <w:tc>
          <w:tcPr>
            <w:tcW w:w="203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3 </w:t>
            </w:r>
          </w:p>
        </w:tc>
      </w:tr>
      <w:tr>
        <w:trPr>
          <w:trHeight w:val="27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61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Jiangsu, China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32.41 ±10.52 </w:t>
            </w:r>
          </w:p>
        </w:tc>
        <w:tc>
          <w:tcPr>
            <w:tcW w:w="20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0 </w:t>
            </w:r>
          </w:p>
        </w:tc>
      </w:tr>
      <w:tr>
        <w:trPr>
          <w:trHeight w:val="27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213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36S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handong, China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4.81 ±4.46 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6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0"/>
          <w:szCs w:val="20"/>
        </w:rPr>
        <w:t>Table S2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Accuracy of allicin detect method confirmed by 40 accessions</w:t>
      </w:r>
    </w:p>
    <w:tbl>
      <w:tblPr>
        <w:tblW w:w="667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992"/>
        <w:gridCol w:w="1134"/>
        <w:gridCol w:w="992"/>
        <w:gridCol w:w="1134"/>
        <w:gridCol w:w="993"/>
      </w:tblGrid>
      <w:tr>
        <w:trPr>
          <w:trHeight w:val="216" w:hRule="atLeast"/>
        </w:trPr>
        <w:tc>
          <w:tcPr>
            <w:tcW w:w="14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311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Replicate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等线" w:hAnsi="等线" w:eastAsia="等线" w:cs="宋体;SimSun"/>
                <w:color w:val="000000"/>
                <w:kern w:val="0"/>
                <w:sz w:val="22"/>
                <w:szCs w:val="20"/>
                <w:lang w:bidi="ar"/>
              </w:rPr>
            </w:pPr>
            <w:r>
              <w:rPr>
                <w:rFonts w:eastAsia="等线" w:cs="宋体;SimSun" w:ascii="等线" w:hAnsi="等线"/>
                <w:color w:val="000000"/>
                <w:kern w:val="0"/>
                <w:sz w:val="22"/>
                <w:szCs w:val="20"/>
                <w:lang w:bidi="ar"/>
              </w:rPr>
            </w:r>
          </w:p>
        </w:tc>
      </w:tr>
      <w:tr>
        <w:trPr>
          <w:trHeight w:val="33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ccession I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II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Averag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等线" w:hAnsi="等线" w:eastAsia="等线" w:cs="宋体;SimSun"/>
                <w:color w:val="000000"/>
                <w:kern w:val="0"/>
                <w:sz w:val="22"/>
              </w:rPr>
            </w:pPr>
            <w:r>
              <w:rPr>
                <w:rFonts w:eastAsia="等线" w:cs="宋体;SimSun" w:ascii="等线" w:hAnsi="等线"/>
                <w:color w:val="000000"/>
                <w:kern w:val="0"/>
                <w:sz w:val="22"/>
              </w:rPr>
              <w:t>SE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0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4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3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7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2 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04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0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1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0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9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5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0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9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0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2.00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4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4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5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8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4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0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4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0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4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8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8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3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8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09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8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1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7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8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8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4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8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5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4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17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5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1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8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2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3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7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4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3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4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8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5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6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5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6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5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0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42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5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4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4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0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2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59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4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61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2 </w:t>
            </w:r>
          </w:p>
        </w:tc>
      </w:tr>
      <w:tr>
        <w:trPr>
          <w:trHeight w:val="285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4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75 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4 </w:t>
            </w:r>
          </w:p>
        </w:tc>
      </w:tr>
      <w:tr>
        <w:trPr>
          <w:trHeight w:val="285" w:hRule="atLeast"/>
        </w:trPr>
        <w:tc>
          <w:tcPr>
            <w:tcW w:w="1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8N35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6 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1 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1 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1.23 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2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Font71">
    <w:name w:val="font71"/>
    <w:qFormat/>
    <w:rPr>
      <w:rFonts w:ascii="宋体;SimSun" w:hAnsi="宋体;SimSun" w:eastAsia="宋体;SimSun" w:cs="宋体;SimSun"/>
      <w:i w:val="false"/>
      <w:color w:val="000000"/>
      <w:sz w:val="22"/>
      <w:szCs w:val="22"/>
      <w:u w:val="non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7T21:46:00Z</dcterms:created>
  <dc:creator>Haiping Wang</dc:creator>
  <dc:description/>
  <cp:keywords/>
  <dc:language>en-US</dc:language>
  <cp:lastModifiedBy>Windows 用户</cp:lastModifiedBy>
  <dcterms:modified xsi:type="dcterms:W3CDTF">2019-04-17T16:4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